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F44E6" w:rsidRPr="009B1BFD" w:rsidRDefault="007F44E6" w:rsidP="007F44E6">
      <w:pPr>
        <w:pStyle w:val="EndnoteText"/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  <w:bookmarkStart w:id="0" w:name="_GoBack"/>
      <w:bookmarkEnd w:id="0"/>
    </w:p>
    <w:tbl>
      <w:tblPr>
        <w:tblW w:w="8604" w:type="dxa"/>
        <w:tblCellMar>
          <w:left w:w="0" w:type="dxa"/>
          <w:right w:w="0" w:type="dxa"/>
        </w:tblCellMar>
        <w:tblLook w:val="01E0"/>
      </w:tblPr>
      <w:tblGrid>
        <w:gridCol w:w="5040"/>
        <w:gridCol w:w="3564"/>
      </w:tblGrid>
      <w:tr w:rsidR="007F44E6" w:rsidRPr="009B1BFD" w:rsidTr="00EA7FC9">
        <w:trPr>
          <w:trHeight w:val="1420"/>
        </w:trPr>
        <w:tc>
          <w:tcPr>
            <w:tcW w:w="8604" w:type="dxa"/>
            <w:gridSpan w:val="2"/>
            <w:tcBorders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72" w:type="dxa"/>
            </w:tcMar>
            <w:vAlign w:val="center"/>
          </w:tcPr>
          <w:p w:rsidR="007F44E6" w:rsidRPr="009B1BFD" w:rsidRDefault="007F44E6" w:rsidP="00DF18C8">
            <w:pPr>
              <w:pStyle w:val="CommentTex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F18C8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Table </w:t>
            </w:r>
            <w:proofErr w:type="spellStart"/>
            <w:r w:rsidR="00DF18C8" w:rsidRPr="00DF18C8">
              <w:rPr>
                <w:rFonts w:ascii="Times New Roman" w:hAnsi="Times New Roman" w:cs="Times New Roman"/>
                <w:b/>
                <w:sz w:val="22"/>
                <w:szCs w:val="22"/>
              </w:rPr>
              <w:t>S</w:t>
            </w:r>
            <w:r w:rsidRPr="00DF18C8">
              <w:rPr>
                <w:rFonts w:ascii="Times New Roman" w:hAnsi="Times New Roman" w:cs="Times New Roman"/>
                <w:b/>
                <w:sz w:val="22"/>
                <w:szCs w:val="22"/>
              </w:rPr>
              <w:t>1</w:t>
            </w:r>
            <w:proofErr w:type="spellEnd"/>
            <w:r w:rsidRPr="009B1BFD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9B1BFD">
              <w:rPr>
                <w:rFonts w:ascii="Times New Roman" w:hAnsi="Times New Roman" w:cs="Times New Roman"/>
                <w:bCs/>
                <w:sz w:val="22"/>
                <w:szCs w:val="22"/>
              </w:rPr>
              <w:t>Summary of Adverse Events in the Combined Treatment Phase</w:t>
            </w:r>
          </w:p>
        </w:tc>
      </w:tr>
      <w:tr w:rsidR="007F44E6" w:rsidRPr="009B1BFD" w:rsidTr="00EA7FC9">
        <w:trPr>
          <w:trHeight w:val="1420"/>
        </w:trPr>
        <w:tc>
          <w:tcPr>
            <w:tcW w:w="5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72" w:type="dxa"/>
            </w:tcMar>
            <w:vAlign w:val="center"/>
            <w:hideMark/>
          </w:tcPr>
          <w:p w:rsidR="007F44E6" w:rsidRPr="009B1BFD" w:rsidRDefault="007F44E6" w:rsidP="00EA7FC9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9B1BFD">
              <w:rPr>
                <w:rFonts w:ascii="Times New Roman" w:hAnsi="Times New Roman" w:cs="Times New Roman"/>
                <w:b/>
                <w:bCs/>
              </w:rPr>
              <w:t>Subjects</w:t>
            </w:r>
          </w:p>
        </w:tc>
        <w:tc>
          <w:tcPr>
            <w:tcW w:w="3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7F44E6" w:rsidRPr="009B1BFD" w:rsidRDefault="007F44E6" w:rsidP="00EA7FC9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9B1BFD">
              <w:rPr>
                <w:rFonts w:ascii="Times New Roman" w:hAnsi="Times New Roman" w:cs="Times New Roman"/>
                <w:b/>
                <w:bCs/>
              </w:rPr>
              <w:t xml:space="preserve">MK-8962 150 </w:t>
            </w:r>
            <w:proofErr w:type="spellStart"/>
            <w:r w:rsidRPr="009B1BFD">
              <w:rPr>
                <w:rFonts w:ascii="Times New Roman" w:hAnsi="Times New Roman" w:cs="Times New Roman"/>
                <w:b/>
                <w:bCs/>
              </w:rPr>
              <w:t>μg</w:t>
            </w:r>
            <w:proofErr w:type="spellEnd"/>
            <w:r w:rsidRPr="009B1BFD">
              <w:rPr>
                <w:rFonts w:ascii="Times New Roman" w:hAnsi="Times New Roman" w:cs="Times New Roman"/>
                <w:b/>
                <w:bCs/>
              </w:rPr>
              <w:t xml:space="preserve"> + </w:t>
            </w:r>
            <w:proofErr w:type="spellStart"/>
            <w:r w:rsidRPr="009B1BFD">
              <w:rPr>
                <w:rFonts w:ascii="Times New Roman" w:hAnsi="Times New Roman" w:cs="Times New Roman"/>
                <w:b/>
                <w:bCs/>
              </w:rPr>
              <w:t>hCG</w:t>
            </w:r>
            <w:proofErr w:type="spellEnd"/>
            <w:r w:rsidRPr="009B1BFD">
              <w:rPr>
                <w:rFonts w:ascii="Times New Roman" w:hAnsi="Times New Roman" w:cs="Times New Roman"/>
                <w:b/>
                <w:bCs/>
              </w:rPr>
              <w:br/>
              <w:t>N = 18</w:t>
            </w:r>
            <w:r w:rsidRPr="009B1BFD">
              <w:rPr>
                <w:rFonts w:ascii="Times New Roman" w:hAnsi="Times New Roman" w:cs="Times New Roman"/>
                <w:b/>
                <w:bCs/>
              </w:rPr>
              <w:br/>
              <w:t>n (%)</w:t>
            </w:r>
          </w:p>
        </w:tc>
      </w:tr>
      <w:tr w:rsidR="007F44E6" w:rsidRPr="009B1BFD" w:rsidTr="00EA7FC9">
        <w:tc>
          <w:tcPr>
            <w:tcW w:w="8604" w:type="dxa"/>
            <w:gridSpan w:val="2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72" w:type="dxa"/>
            </w:tcMar>
            <w:vAlign w:val="center"/>
          </w:tcPr>
          <w:p w:rsidR="007F44E6" w:rsidRPr="009B1BFD" w:rsidRDefault="007F44E6" w:rsidP="00EA7FC9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9B1BFD">
              <w:rPr>
                <w:rFonts w:ascii="Times New Roman" w:hAnsi="Times New Roman" w:cs="Times New Roman"/>
                <w:b/>
              </w:rPr>
              <w:t>Overall Summary</w:t>
            </w:r>
          </w:p>
        </w:tc>
      </w:tr>
      <w:tr w:rsidR="007F44E6" w:rsidRPr="009B1BFD" w:rsidTr="00EA7FC9">
        <w:tc>
          <w:tcPr>
            <w:tcW w:w="504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72" w:type="dxa"/>
            </w:tcMar>
            <w:vAlign w:val="center"/>
            <w:hideMark/>
          </w:tcPr>
          <w:p w:rsidR="007F44E6" w:rsidRPr="009B1BFD" w:rsidRDefault="007F44E6" w:rsidP="00EA7FC9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9B1BFD">
              <w:rPr>
                <w:rFonts w:ascii="Times New Roman" w:hAnsi="Times New Roman" w:cs="Times New Roman"/>
              </w:rPr>
              <w:t>With ≥1 AE</w:t>
            </w:r>
          </w:p>
        </w:tc>
        <w:tc>
          <w:tcPr>
            <w:tcW w:w="3564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7F44E6" w:rsidRPr="009B1BFD" w:rsidRDefault="007F44E6" w:rsidP="00EA7FC9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9B1BFD">
              <w:rPr>
                <w:rFonts w:ascii="Times New Roman" w:hAnsi="Times New Roman" w:cs="Times New Roman"/>
              </w:rPr>
              <w:t>11 (61.1)</w:t>
            </w:r>
          </w:p>
        </w:tc>
      </w:tr>
      <w:tr w:rsidR="007F44E6" w:rsidRPr="009B1BFD" w:rsidTr="00EA7FC9">
        <w:tc>
          <w:tcPr>
            <w:tcW w:w="50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432" w:type="dxa"/>
              <w:bottom w:w="72" w:type="dxa"/>
              <w:right w:w="72" w:type="dxa"/>
            </w:tcMar>
            <w:vAlign w:val="center"/>
            <w:hideMark/>
          </w:tcPr>
          <w:p w:rsidR="007F44E6" w:rsidRPr="009B1BFD" w:rsidRDefault="007F44E6" w:rsidP="00EA7FC9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9B1BFD">
              <w:rPr>
                <w:rFonts w:ascii="Times New Roman" w:hAnsi="Times New Roman" w:cs="Times New Roman"/>
              </w:rPr>
              <w:t>Drug-related AEs</w:t>
            </w:r>
          </w:p>
        </w:tc>
        <w:tc>
          <w:tcPr>
            <w:tcW w:w="356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7F44E6" w:rsidRPr="009B1BFD" w:rsidRDefault="007F44E6" w:rsidP="00EA7FC9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9B1BFD">
              <w:rPr>
                <w:rFonts w:ascii="Times New Roman" w:hAnsi="Times New Roman" w:cs="Times New Roman"/>
              </w:rPr>
              <w:t>5 (27.8)</w:t>
            </w:r>
          </w:p>
        </w:tc>
      </w:tr>
      <w:tr w:rsidR="007F44E6" w:rsidRPr="009B1BFD" w:rsidTr="00EA7FC9">
        <w:tc>
          <w:tcPr>
            <w:tcW w:w="50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432" w:type="dxa"/>
              <w:bottom w:w="72" w:type="dxa"/>
              <w:right w:w="72" w:type="dxa"/>
            </w:tcMar>
            <w:vAlign w:val="center"/>
            <w:hideMark/>
          </w:tcPr>
          <w:p w:rsidR="007F44E6" w:rsidRPr="009B1BFD" w:rsidRDefault="007F44E6" w:rsidP="00EA7FC9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9B1BFD">
              <w:rPr>
                <w:rFonts w:ascii="Times New Roman" w:hAnsi="Times New Roman" w:cs="Times New Roman"/>
              </w:rPr>
              <w:t>Serious AEs</w:t>
            </w:r>
          </w:p>
        </w:tc>
        <w:tc>
          <w:tcPr>
            <w:tcW w:w="356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7F44E6" w:rsidRPr="009B1BFD" w:rsidRDefault="007F44E6" w:rsidP="00EA7FC9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9B1BFD">
              <w:rPr>
                <w:rFonts w:ascii="Times New Roman" w:hAnsi="Times New Roman" w:cs="Times New Roman"/>
              </w:rPr>
              <w:t>0 (0.0)</w:t>
            </w:r>
          </w:p>
        </w:tc>
      </w:tr>
      <w:tr w:rsidR="007F44E6" w:rsidRPr="009B1BFD" w:rsidTr="00EA7FC9">
        <w:tc>
          <w:tcPr>
            <w:tcW w:w="50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432" w:type="dxa"/>
              <w:bottom w:w="72" w:type="dxa"/>
              <w:right w:w="72" w:type="dxa"/>
            </w:tcMar>
            <w:vAlign w:val="center"/>
            <w:hideMark/>
          </w:tcPr>
          <w:p w:rsidR="007F44E6" w:rsidRPr="009B1BFD" w:rsidRDefault="007F44E6" w:rsidP="00EA7FC9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9B1BFD">
              <w:rPr>
                <w:rFonts w:ascii="Times New Roman" w:hAnsi="Times New Roman" w:cs="Times New Roman"/>
              </w:rPr>
              <w:t>Serious drug-related AEs</w:t>
            </w:r>
          </w:p>
        </w:tc>
        <w:tc>
          <w:tcPr>
            <w:tcW w:w="356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7F44E6" w:rsidRPr="009B1BFD" w:rsidRDefault="007F44E6" w:rsidP="00EA7FC9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9B1BFD">
              <w:rPr>
                <w:rFonts w:ascii="Times New Roman" w:hAnsi="Times New Roman" w:cs="Times New Roman"/>
              </w:rPr>
              <w:t>0 (0.0)</w:t>
            </w:r>
          </w:p>
        </w:tc>
      </w:tr>
      <w:tr w:rsidR="007F44E6" w:rsidRPr="009B1BFD" w:rsidTr="00EA7FC9">
        <w:tc>
          <w:tcPr>
            <w:tcW w:w="5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72" w:type="dxa"/>
            </w:tcMar>
            <w:vAlign w:val="center"/>
            <w:hideMark/>
          </w:tcPr>
          <w:p w:rsidR="007F44E6" w:rsidRPr="009B1BFD" w:rsidRDefault="007F44E6" w:rsidP="00EA7FC9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9B1BFD">
              <w:rPr>
                <w:rFonts w:ascii="Times New Roman" w:hAnsi="Times New Roman" w:cs="Times New Roman"/>
              </w:rPr>
              <w:t>Deaths</w:t>
            </w:r>
          </w:p>
        </w:tc>
        <w:tc>
          <w:tcPr>
            <w:tcW w:w="3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7F44E6" w:rsidRPr="009B1BFD" w:rsidRDefault="007F44E6" w:rsidP="00EA7FC9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9B1BFD">
              <w:rPr>
                <w:rFonts w:ascii="Times New Roman" w:hAnsi="Times New Roman" w:cs="Times New Roman"/>
              </w:rPr>
              <w:t>0 (0.0)</w:t>
            </w:r>
          </w:p>
        </w:tc>
      </w:tr>
      <w:tr w:rsidR="007F44E6" w:rsidRPr="009B1BFD" w:rsidTr="00EA7FC9">
        <w:tc>
          <w:tcPr>
            <w:tcW w:w="504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72" w:type="dxa"/>
            </w:tcMar>
            <w:vAlign w:val="center"/>
            <w:hideMark/>
          </w:tcPr>
          <w:p w:rsidR="007F44E6" w:rsidRPr="009B1BFD" w:rsidRDefault="007F44E6" w:rsidP="00EA7FC9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9B1BFD">
              <w:rPr>
                <w:rFonts w:ascii="Times New Roman" w:hAnsi="Times New Roman" w:cs="Times New Roman"/>
              </w:rPr>
              <w:t>Discontinued due to an AE</w:t>
            </w:r>
          </w:p>
        </w:tc>
        <w:tc>
          <w:tcPr>
            <w:tcW w:w="3564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7F44E6" w:rsidRPr="009B1BFD" w:rsidRDefault="007F44E6" w:rsidP="00EA7FC9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9B1BFD">
              <w:rPr>
                <w:rFonts w:ascii="Times New Roman" w:hAnsi="Times New Roman" w:cs="Times New Roman"/>
              </w:rPr>
              <w:t>1 (5.6)</w:t>
            </w:r>
          </w:p>
        </w:tc>
      </w:tr>
      <w:tr w:rsidR="007F44E6" w:rsidRPr="009B1BFD" w:rsidTr="00EA7FC9">
        <w:tc>
          <w:tcPr>
            <w:tcW w:w="50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432" w:type="dxa"/>
              <w:bottom w:w="72" w:type="dxa"/>
              <w:right w:w="72" w:type="dxa"/>
            </w:tcMar>
            <w:vAlign w:val="center"/>
            <w:hideMark/>
          </w:tcPr>
          <w:p w:rsidR="007F44E6" w:rsidRPr="009B1BFD" w:rsidRDefault="007F44E6" w:rsidP="00EA7FC9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9B1BFD">
              <w:rPr>
                <w:rFonts w:ascii="Times New Roman" w:hAnsi="Times New Roman" w:cs="Times New Roman"/>
              </w:rPr>
              <w:t>Drug-related AE</w:t>
            </w:r>
          </w:p>
        </w:tc>
        <w:tc>
          <w:tcPr>
            <w:tcW w:w="356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7F44E6" w:rsidRPr="009B1BFD" w:rsidRDefault="007F44E6" w:rsidP="00EA7FC9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9B1BFD">
              <w:rPr>
                <w:rFonts w:ascii="Times New Roman" w:hAnsi="Times New Roman" w:cs="Times New Roman"/>
              </w:rPr>
              <w:t>1 (5.6)</w:t>
            </w:r>
          </w:p>
        </w:tc>
      </w:tr>
      <w:tr w:rsidR="007F44E6" w:rsidRPr="009B1BFD" w:rsidTr="00EA7FC9">
        <w:tc>
          <w:tcPr>
            <w:tcW w:w="8604" w:type="dxa"/>
            <w:gridSpan w:val="2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432" w:type="dxa"/>
              <w:bottom w:w="72" w:type="dxa"/>
              <w:right w:w="72" w:type="dxa"/>
            </w:tcMar>
            <w:vAlign w:val="center"/>
          </w:tcPr>
          <w:p w:rsidR="007F44E6" w:rsidRPr="009B1BFD" w:rsidRDefault="007F44E6" w:rsidP="00EA7FC9">
            <w:pPr>
              <w:spacing w:after="0" w:line="360" w:lineRule="auto"/>
              <w:ind w:left="-288"/>
              <w:rPr>
                <w:rFonts w:ascii="Times New Roman" w:hAnsi="Times New Roman" w:cs="Times New Roman"/>
              </w:rPr>
            </w:pPr>
            <w:r w:rsidRPr="009B1BFD">
              <w:rPr>
                <w:rFonts w:ascii="Times New Roman" w:hAnsi="Times New Roman" w:cs="Times New Roman"/>
                <w:b/>
                <w:bCs/>
              </w:rPr>
              <w:t>Adverse Events Reported for ≥2 Subjects</w:t>
            </w:r>
          </w:p>
        </w:tc>
      </w:tr>
      <w:tr w:rsidR="007F44E6" w:rsidRPr="009B1BFD" w:rsidTr="00EA7FC9">
        <w:tc>
          <w:tcPr>
            <w:tcW w:w="504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432" w:type="dxa"/>
              <w:bottom w:w="72" w:type="dxa"/>
              <w:right w:w="72" w:type="dxa"/>
            </w:tcMar>
            <w:vAlign w:val="center"/>
          </w:tcPr>
          <w:p w:rsidR="007F44E6" w:rsidRPr="009B1BFD" w:rsidRDefault="007F44E6" w:rsidP="00EA7FC9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9B1BFD">
              <w:rPr>
                <w:rFonts w:ascii="Times New Roman" w:hAnsi="Times New Roman" w:cs="Times New Roman"/>
              </w:rPr>
              <w:t>With ≥1 AE</w:t>
            </w:r>
          </w:p>
        </w:tc>
        <w:tc>
          <w:tcPr>
            <w:tcW w:w="3564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7F44E6" w:rsidRPr="009B1BFD" w:rsidRDefault="007F44E6" w:rsidP="00EA7FC9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9B1BFD">
              <w:rPr>
                <w:rFonts w:ascii="Times New Roman" w:hAnsi="Times New Roman" w:cs="Times New Roman"/>
              </w:rPr>
              <w:t>11 (61.1)</w:t>
            </w:r>
          </w:p>
        </w:tc>
      </w:tr>
      <w:tr w:rsidR="007F44E6" w:rsidRPr="009B1BFD" w:rsidTr="00EA7FC9">
        <w:tc>
          <w:tcPr>
            <w:tcW w:w="504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432" w:type="dxa"/>
              <w:bottom w:w="72" w:type="dxa"/>
              <w:right w:w="72" w:type="dxa"/>
            </w:tcMar>
            <w:vAlign w:val="center"/>
          </w:tcPr>
          <w:p w:rsidR="007F44E6" w:rsidRPr="009B1BFD" w:rsidRDefault="007F44E6" w:rsidP="00EA7FC9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9B1BFD">
              <w:rPr>
                <w:rFonts w:ascii="Times New Roman" w:hAnsi="Times New Roman" w:cs="Times New Roman"/>
              </w:rPr>
              <w:t xml:space="preserve">     </w:t>
            </w:r>
            <w:proofErr w:type="spellStart"/>
            <w:r w:rsidRPr="009B1BFD">
              <w:rPr>
                <w:rFonts w:ascii="Times New Roman" w:hAnsi="Times New Roman" w:cs="Times New Roman"/>
              </w:rPr>
              <w:t>Nasopharyngitis</w:t>
            </w:r>
            <w:proofErr w:type="spellEnd"/>
          </w:p>
        </w:tc>
        <w:tc>
          <w:tcPr>
            <w:tcW w:w="3564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7F44E6" w:rsidRPr="009B1BFD" w:rsidRDefault="007F44E6" w:rsidP="00EA7FC9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9B1BFD">
              <w:rPr>
                <w:rFonts w:ascii="Times New Roman" w:hAnsi="Times New Roman" w:cs="Times New Roman"/>
              </w:rPr>
              <w:t>4 (22.2)</w:t>
            </w:r>
          </w:p>
        </w:tc>
      </w:tr>
      <w:tr w:rsidR="007F44E6" w:rsidRPr="009B1BFD" w:rsidTr="00EA7FC9">
        <w:tc>
          <w:tcPr>
            <w:tcW w:w="504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432" w:type="dxa"/>
              <w:bottom w:w="72" w:type="dxa"/>
              <w:right w:w="72" w:type="dxa"/>
            </w:tcMar>
            <w:vAlign w:val="center"/>
          </w:tcPr>
          <w:p w:rsidR="007F44E6" w:rsidRPr="009B1BFD" w:rsidRDefault="007F44E6" w:rsidP="00EA7FC9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9B1BFD">
              <w:rPr>
                <w:rFonts w:ascii="Times New Roman" w:hAnsi="Times New Roman" w:cs="Times New Roman"/>
              </w:rPr>
              <w:t xml:space="preserve">     Headache</w:t>
            </w:r>
          </w:p>
        </w:tc>
        <w:tc>
          <w:tcPr>
            <w:tcW w:w="3564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7F44E6" w:rsidRPr="009B1BFD" w:rsidRDefault="007F44E6" w:rsidP="00EA7FC9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9B1BFD">
              <w:rPr>
                <w:rFonts w:ascii="Times New Roman" w:hAnsi="Times New Roman" w:cs="Times New Roman"/>
              </w:rPr>
              <w:t>3 (16.7)</w:t>
            </w:r>
          </w:p>
        </w:tc>
      </w:tr>
      <w:tr w:rsidR="007F44E6" w:rsidRPr="009B1BFD" w:rsidTr="00EA7FC9">
        <w:tc>
          <w:tcPr>
            <w:tcW w:w="504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432" w:type="dxa"/>
              <w:bottom w:w="72" w:type="dxa"/>
              <w:right w:w="72" w:type="dxa"/>
            </w:tcMar>
            <w:vAlign w:val="center"/>
          </w:tcPr>
          <w:p w:rsidR="007F44E6" w:rsidRPr="009B1BFD" w:rsidRDefault="007F44E6" w:rsidP="00EA7FC9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9B1BFD">
              <w:rPr>
                <w:rFonts w:ascii="Times New Roman" w:hAnsi="Times New Roman" w:cs="Times New Roman"/>
              </w:rPr>
              <w:t xml:space="preserve">     Estradiol increased</w:t>
            </w:r>
          </w:p>
        </w:tc>
        <w:tc>
          <w:tcPr>
            <w:tcW w:w="3564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7F44E6" w:rsidRPr="009B1BFD" w:rsidRDefault="007F44E6" w:rsidP="00EA7FC9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9B1BFD">
              <w:rPr>
                <w:rFonts w:ascii="Times New Roman" w:hAnsi="Times New Roman" w:cs="Times New Roman"/>
              </w:rPr>
              <w:t>3 (16.7)</w:t>
            </w:r>
          </w:p>
        </w:tc>
      </w:tr>
      <w:tr w:rsidR="007F44E6" w:rsidRPr="009B1BFD" w:rsidTr="00EA7FC9">
        <w:tc>
          <w:tcPr>
            <w:tcW w:w="5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432" w:type="dxa"/>
              <w:bottom w:w="72" w:type="dxa"/>
              <w:right w:w="72" w:type="dxa"/>
            </w:tcMar>
            <w:vAlign w:val="center"/>
          </w:tcPr>
          <w:p w:rsidR="007F44E6" w:rsidRPr="009B1BFD" w:rsidRDefault="007F44E6" w:rsidP="00EA7FC9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9B1BFD">
              <w:rPr>
                <w:rFonts w:ascii="Times New Roman" w:hAnsi="Times New Roman" w:cs="Times New Roman"/>
              </w:rPr>
              <w:t xml:space="preserve">     Blood testosterone decreased</w:t>
            </w:r>
          </w:p>
        </w:tc>
        <w:tc>
          <w:tcPr>
            <w:tcW w:w="3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7F44E6" w:rsidRPr="009B1BFD" w:rsidRDefault="007F44E6" w:rsidP="00EA7FC9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9B1BFD">
              <w:rPr>
                <w:rFonts w:ascii="Times New Roman" w:hAnsi="Times New Roman" w:cs="Times New Roman"/>
              </w:rPr>
              <w:t>2 (11.1)</w:t>
            </w:r>
          </w:p>
        </w:tc>
      </w:tr>
      <w:tr w:rsidR="007F44E6" w:rsidRPr="009B1BFD" w:rsidTr="00EA7FC9">
        <w:tc>
          <w:tcPr>
            <w:tcW w:w="5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432" w:type="dxa"/>
              <w:bottom w:w="72" w:type="dxa"/>
              <w:right w:w="72" w:type="dxa"/>
            </w:tcMar>
            <w:vAlign w:val="center"/>
          </w:tcPr>
          <w:p w:rsidR="007F44E6" w:rsidRPr="009B1BFD" w:rsidRDefault="007F44E6" w:rsidP="00EA7FC9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9B1BFD">
              <w:rPr>
                <w:rFonts w:ascii="Times New Roman" w:hAnsi="Times New Roman" w:cs="Times New Roman"/>
              </w:rPr>
              <w:t xml:space="preserve">     Blood testosterone increased</w:t>
            </w:r>
          </w:p>
        </w:tc>
        <w:tc>
          <w:tcPr>
            <w:tcW w:w="3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7F44E6" w:rsidRPr="009B1BFD" w:rsidRDefault="007F44E6" w:rsidP="00EA7FC9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9B1BFD">
              <w:rPr>
                <w:rFonts w:ascii="Times New Roman" w:hAnsi="Times New Roman" w:cs="Times New Roman"/>
              </w:rPr>
              <w:t>2 (11.1)</w:t>
            </w:r>
          </w:p>
        </w:tc>
      </w:tr>
    </w:tbl>
    <w:p w:rsidR="007F44E6" w:rsidRPr="009B1BFD" w:rsidRDefault="007F44E6" w:rsidP="002F540C">
      <w:pPr>
        <w:rPr>
          <w:rFonts w:ascii="Times New Roman" w:hAnsi="Times New Roman" w:cs="Times New Roman"/>
          <w:b/>
        </w:rPr>
      </w:pPr>
    </w:p>
    <w:sectPr w:rsidR="007F44E6" w:rsidRPr="009B1BFD" w:rsidSect="00DF18C8">
      <w:headerReference w:type="default" r:id="rId9"/>
      <w:footerReference w:type="default" r:id="rId10"/>
      <w:endnotePr>
        <w:numFmt w:val="decimal"/>
      </w:endnotePr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720DF" w:rsidRDefault="006720DF" w:rsidP="00805745">
      <w:pPr>
        <w:spacing w:after="0" w:line="240" w:lineRule="auto"/>
      </w:pPr>
      <w:r>
        <w:separator/>
      </w:r>
    </w:p>
  </w:endnote>
  <w:endnote w:type="continuationSeparator" w:id="0">
    <w:p w:rsidR="006720DF" w:rsidRDefault="006720DF" w:rsidP="00805745">
      <w:pPr>
        <w:spacing w:after="0" w:line="240" w:lineRule="auto"/>
      </w:pPr>
      <w:r>
        <w:continuationSeparator/>
      </w:r>
    </w:p>
  </w:endnote>
  <w:endnote w:type="continuationNotice" w:id="1">
    <w:p w:rsidR="006720DF" w:rsidRDefault="006720DF">
      <w:pPr>
        <w:spacing w:after="0" w:line="240" w:lineRule="auto"/>
      </w:pP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410886943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:rsidR="00467CE3" w:rsidRPr="008D6E9E" w:rsidRDefault="00607CB8">
        <w:pPr>
          <w:pStyle w:val="Footer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8D6E9E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="00467CE3" w:rsidRPr="008D6E9E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8D6E9E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DF18C8">
          <w:rPr>
            <w:rFonts w:ascii="Times New Roman" w:hAnsi="Times New Roman" w:cs="Times New Roman"/>
            <w:noProof/>
            <w:sz w:val="24"/>
            <w:szCs w:val="24"/>
          </w:rPr>
          <w:t>1</w:t>
        </w:r>
        <w:r w:rsidRPr="008D6E9E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:rsidR="00467CE3" w:rsidRDefault="00467CE3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720DF" w:rsidRDefault="006720DF" w:rsidP="00805745">
      <w:pPr>
        <w:spacing w:after="0" w:line="240" w:lineRule="auto"/>
      </w:pPr>
      <w:r>
        <w:separator/>
      </w:r>
    </w:p>
  </w:footnote>
  <w:footnote w:type="continuationSeparator" w:id="0">
    <w:p w:rsidR="006720DF" w:rsidRDefault="006720DF" w:rsidP="00805745">
      <w:pPr>
        <w:spacing w:after="0" w:line="240" w:lineRule="auto"/>
      </w:pPr>
      <w:r>
        <w:continuationSeparator/>
      </w:r>
    </w:p>
  </w:footnote>
  <w:footnote w:type="continuationNotice" w:id="1">
    <w:p w:rsidR="006720DF" w:rsidRDefault="006720DF">
      <w:pPr>
        <w:spacing w:after="0" w:line="240" w:lineRule="auto"/>
      </w:pP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67CE3" w:rsidRPr="00805745" w:rsidRDefault="00467CE3" w:rsidP="00805745">
    <w:pPr>
      <w:pStyle w:val="Header"/>
      <w:jc w:val="right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B4C5DC7"/>
    <w:multiLevelType w:val="hybridMultilevel"/>
    <w:tmpl w:val="7088760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AAB72D9"/>
    <w:multiLevelType w:val="hybridMultilevel"/>
    <w:tmpl w:val="95EC071E"/>
    <w:lvl w:ilvl="0" w:tplc="49EC61B4">
      <w:start w:val="1"/>
      <w:numFmt w:val="decimal"/>
      <w:lvlText w:val="%1."/>
      <w:lvlJc w:val="left"/>
      <w:pPr>
        <w:tabs>
          <w:tab w:val="num" w:pos="794"/>
        </w:tabs>
        <w:ind w:left="794" w:hanging="434"/>
      </w:pPr>
      <w:rPr>
        <w:rFonts w:hint="default"/>
        <w:sz w:val="22"/>
        <w:szCs w:val="22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hdrShapeDefaults>
    <o:shapedefaults v:ext="edit" spidmax="4097"/>
  </w:hdrShapeDefaults>
  <w:footnotePr>
    <w:footnote w:id="-1"/>
    <w:footnote w:id="0"/>
    <w:footnote w:id="1"/>
  </w:footnotePr>
  <w:endnotePr>
    <w:numFmt w:val="decimal"/>
    <w:endnote w:id="-1"/>
    <w:endnote w:id="0"/>
    <w:endnote w:id="1"/>
  </w:endnotePr>
  <w:compat/>
  <w:docVars>
    <w:docVar w:name="SiteTemplate" w:val="ISIWriter Site Template.doc"/>
    <w:docVar w:name="Total_Editing_Time" w:val="1"/>
  </w:docVars>
  <w:rsids>
    <w:rsidRoot w:val="00202EFA"/>
    <w:rsid w:val="0000726B"/>
    <w:rsid w:val="00007B4B"/>
    <w:rsid w:val="0001071B"/>
    <w:rsid w:val="000134E7"/>
    <w:rsid w:val="000137AB"/>
    <w:rsid w:val="000172D0"/>
    <w:rsid w:val="00023721"/>
    <w:rsid w:val="000258DD"/>
    <w:rsid w:val="0002673C"/>
    <w:rsid w:val="00027EF9"/>
    <w:rsid w:val="0003124A"/>
    <w:rsid w:val="000339D0"/>
    <w:rsid w:val="00035695"/>
    <w:rsid w:val="00040F50"/>
    <w:rsid w:val="0004172B"/>
    <w:rsid w:val="000531A0"/>
    <w:rsid w:val="00053DBD"/>
    <w:rsid w:val="00056BF5"/>
    <w:rsid w:val="00062B7A"/>
    <w:rsid w:val="000634B2"/>
    <w:rsid w:val="00065598"/>
    <w:rsid w:val="00066DEF"/>
    <w:rsid w:val="0006773C"/>
    <w:rsid w:val="000704B2"/>
    <w:rsid w:val="00070C86"/>
    <w:rsid w:val="00071E4B"/>
    <w:rsid w:val="0007243A"/>
    <w:rsid w:val="00073FD2"/>
    <w:rsid w:val="00075CC2"/>
    <w:rsid w:val="000768BF"/>
    <w:rsid w:val="00081293"/>
    <w:rsid w:val="00082E06"/>
    <w:rsid w:val="00083848"/>
    <w:rsid w:val="00084CE4"/>
    <w:rsid w:val="00091A8D"/>
    <w:rsid w:val="00096045"/>
    <w:rsid w:val="00097658"/>
    <w:rsid w:val="000A0BB9"/>
    <w:rsid w:val="000A1601"/>
    <w:rsid w:val="000A22D2"/>
    <w:rsid w:val="000A2392"/>
    <w:rsid w:val="000A3B55"/>
    <w:rsid w:val="000A58C7"/>
    <w:rsid w:val="000A5BA1"/>
    <w:rsid w:val="000B066E"/>
    <w:rsid w:val="000B093B"/>
    <w:rsid w:val="000B36E1"/>
    <w:rsid w:val="000B39B5"/>
    <w:rsid w:val="000B425E"/>
    <w:rsid w:val="000B7510"/>
    <w:rsid w:val="000C552E"/>
    <w:rsid w:val="000D54A0"/>
    <w:rsid w:val="000E17B5"/>
    <w:rsid w:val="000E1B18"/>
    <w:rsid w:val="000E2243"/>
    <w:rsid w:val="000E3E12"/>
    <w:rsid w:val="000E45DD"/>
    <w:rsid w:val="000E4993"/>
    <w:rsid w:val="000E4CFE"/>
    <w:rsid w:val="000E50FA"/>
    <w:rsid w:val="000E74B3"/>
    <w:rsid w:val="000E7BB1"/>
    <w:rsid w:val="000F0907"/>
    <w:rsid w:val="000F10E6"/>
    <w:rsid w:val="000F393B"/>
    <w:rsid w:val="000F4E06"/>
    <w:rsid w:val="000F7AEF"/>
    <w:rsid w:val="00107610"/>
    <w:rsid w:val="001114C8"/>
    <w:rsid w:val="00113086"/>
    <w:rsid w:val="001136DA"/>
    <w:rsid w:val="001144CF"/>
    <w:rsid w:val="001149D7"/>
    <w:rsid w:val="00115B54"/>
    <w:rsid w:val="00115F04"/>
    <w:rsid w:val="00116197"/>
    <w:rsid w:val="00117541"/>
    <w:rsid w:val="00121D47"/>
    <w:rsid w:val="00122B0C"/>
    <w:rsid w:val="00123BB6"/>
    <w:rsid w:val="00125852"/>
    <w:rsid w:val="00127CD1"/>
    <w:rsid w:val="00130BA7"/>
    <w:rsid w:val="00130BBE"/>
    <w:rsid w:val="00131657"/>
    <w:rsid w:val="001327CB"/>
    <w:rsid w:val="001366CB"/>
    <w:rsid w:val="00142857"/>
    <w:rsid w:val="0014325A"/>
    <w:rsid w:val="00144729"/>
    <w:rsid w:val="00156E2E"/>
    <w:rsid w:val="001617A3"/>
    <w:rsid w:val="00162352"/>
    <w:rsid w:val="0016298B"/>
    <w:rsid w:val="00162CB8"/>
    <w:rsid w:val="00164082"/>
    <w:rsid w:val="0017402C"/>
    <w:rsid w:val="00174507"/>
    <w:rsid w:val="00175547"/>
    <w:rsid w:val="00176F70"/>
    <w:rsid w:val="0018008D"/>
    <w:rsid w:val="001801E6"/>
    <w:rsid w:val="00181A6A"/>
    <w:rsid w:val="00183BD6"/>
    <w:rsid w:val="00187815"/>
    <w:rsid w:val="00190C6C"/>
    <w:rsid w:val="001910FE"/>
    <w:rsid w:val="001977B6"/>
    <w:rsid w:val="001A146A"/>
    <w:rsid w:val="001B05C9"/>
    <w:rsid w:val="001B0E13"/>
    <w:rsid w:val="001B6AD0"/>
    <w:rsid w:val="001B7073"/>
    <w:rsid w:val="001B7AF5"/>
    <w:rsid w:val="001C156F"/>
    <w:rsid w:val="001C294A"/>
    <w:rsid w:val="001C332D"/>
    <w:rsid w:val="001C45C6"/>
    <w:rsid w:val="001D156E"/>
    <w:rsid w:val="001D2E04"/>
    <w:rsid w:val="001D44A9"/>
    <w:rsid w:val="001D45C9"/>
    <w:rsid w:val="001D4A1D"/>
    <w:rsid w:val="001D6535"/>
    <w:rsid w:val="001D7B06"/>
    <w:rsid w:val="001E7E38"/>
    <w:rsid w:val="001F1565"/>
    <w:rsid w:val="001F5D2E"/>
    <w:rsid w:val="001F7BBB"/>
    <w:rsid w:val="00202EFA"/>
    <w:rsid w:val="002046D4"/>
    <w:rsid w:val="00210776"/>
    <w:rsid w:val="00215A4D"/>
    <w:rsid w:val="00216351"/>
    <w:rsid w:val="00217129"/>
    <w:rsid w:val="00217FD5"/>
    <w:rsid w:val="00223413"/>
    <w:rsid w:val="00230122"/>
    <w:rsid w:val="002352AC"/>
    <w:rsid w:val="002366ED"/>
    <w:rsid w:val="00236E94"/>
    <w:rsid w:val="00241602"/>
    <w:rsid w:val="0024475E"/>
    <w:rsid w:val="00246F55"/>
    <w:rsid w:val="00250087"/>
    <w:rsid w:val="00252FDC"/>
    <w:rsid w:val="002551A0"/>
    <w:rsid w:val="002556F5"/>
    <w:rsid w:val="00256187"/>
    <w:rsid w:val="00256E3B"/>
    <w:rsid w:val="0027061A"/>
    <w:rsid w:val="0027542A"/>
    <w:rsid w:val="002776BA"/>
    <w:rsid w:val="00277CFA"/>
    <w:rsid w:val="0028035C"/>
    <w:rsid w:val="00280FA4"/>
    <w:rsid w:val="00291352"/>
    <w:rsid w:val="002A02D8"/>
    <w:rsid w:val="002A2B98"/>
    <w:rsid w:val="002A2C37"/>
    <w:rsid w:val="002A468C"/>
    <w:rsid w:val="002A4EFD"/>
    <w:rsid w:val="002A6434"/>
    <w:rsid w:val="002A6D86"/>
    <w:rsid w:val="002A7166"/>
    <w:rsid w:val="002B0323"/>
    <w:rsid w:val="002B36A8"/>
    <w:rsid w:val="002B6219"/>
    <w:rsid w:val="002B670E"/>
    <w:rsid w:val="002C04FE"/>
    <w:rsid w:val="002C42CE"/>
    <w:rsid w:val="002D0B12"/>
    <w:rsid w:val="002D2E26"/>
    <w:rsid w:val="002D5DE2"/>
    <w:rsid w:val="002D5F8A"/>
    <w:rsid w:val="002E579F"/>
    <w:rsid w:val="002F4B15"/>
    <w:rsid w:val="002F5336"/>
    <w:rsid w:val="002F540C"/>
    <w:rsid w:val="002F571E"/>
    <w:rsid w:val="002F5B29"/>
    <w:rsid w:val="002F675B"/>
    <w:rsid w:val="002F72F6"/>
    <w:rsid w:val="002F7499"/>
    <w:rsid w:val="003032A3"/>
    <w:rsid w:val="003044CF"/>
    <w:rsid w:val="00306CAA"/>
    <w:rsid w:val="003104CC"/>
    <w:rsid w:val="0031060A"/>
    <w:rsid w:val="003115D6"/>
    <w:rsid w:val="0031419D"/>
    <w:rsid w:val="00322E77"/>
    <w:rsid w:val="003248D0"/>
    <w:rsid w:val="00325A33"/>
    <w:rsid w:val="00331D59"/>
    <w:rsid w:val="00332823"/>
    <w:rsid w:val="003330D5"/>
    <w:rsid w:val="00341F0E"/>
    <w:rsid w:val="00355E49"/>
    <w:rsid w:val="00360A0A"/>
    <w:rsid w:val="00362163"/>
    <w:rsid w:val="00370DD8"/>
    <w:rsid w:val="00370E69"/>
    <w:rsid w:val="00372994"/>
    <w:rsid w:val="00372C9B"/>
    <w:rsid w:val="00372CFF"/>
    <w:rsid w:val="00372E5E"/>
    <w:rsid w:val="00374417"/>
    <w:rsid w:val="003805B1"/>
    <w:rsid w:val="00380BE7"/>
    <w:rsid w:val="00380F22"/>
    <w:rsid w:val="003825AA"/>
    <w:rsid w:val="00383BE4"/>
    <w:rsid w:val="003862A6"/>
    <w:rsid w:val="00386ADB"/>
    <w:rsid w:val="00394803"/>
    <w:rsid w:val="00394A30"/>
    <w:rsid w:val="00394C38"/>
    <w:rsid w:val="00395869"/>
    <w:rsid w:val="00396CDA"/>
    <w:rsid w:val="003B12B3"/>
    <w:rsid w:val="003B2949"/>
    <w:rsid w:val="003B29E2"/>
    <w:rsid w:val="003B351D"/>
    <w:rsid w:val="003B3BFC"/>
    <w:rsid w:val="003B4B12"/>
    <w:rsid w:val="003C17DD"/>
    <w:rsid w:val="003C1A1C"/>
    <w:rsid w:val="003C329A"/>
    <w:rsid w:val="003D0850"/>
    <w:rsid w:val="003D6E4E"/>
    <w:rsid w:val="003D7EF1"/>
    <w:rsid w:val="003E342A"/>
    <w:rsid w:val="003E38DF"/>
    <w:rsid w:val="003E43F8"/>
    <w:rsid w:val="003E7424"/>
    <w:rsid w:val="003F07F9"/>
    <w:rsid w:val="003F5041"/>
    <w:rsid w:val="003F5E5B"/>
    <w:rsid w:val="003F613B"/>
    <w:rsid w:val="003F6AAF"/>
    <w:rsid w:val="004005C0"/>
    <w:rsid w:val="00401194"/>
    <w:rsid w:val="0040266D"/>
    <w:rsid w:val="004032C4"/>
    <w:rsid w:val="00403A04"/>
    <w:rsid w:val="00403A40"/>
    <w:rsid w:val="0040569C"/>
    <w:rsid w:val="00413470"/>
    <w:rsid w:val="004142F4"/>
    <w:rsid w:val="00417E85"/>
    <w:rsid w:val="00422994"/>
    <w:rsid w:val="00422A4F"/>
    <w:rsid w:val="00424090"/>
    <w:rsid w:val="00424754"/>
    <w:rsid w:val="00430B8D"/>
    <w:rsid w:val="004312C9"/>
    <w:rsid w:val="004367F5"/>
    <w:rsid w:val="0043777D"/>
    <w:rsid w:val="00437A65"/>
    <w:rsid w:val="00442286"/>
    <w:rsid w:val="00442CE2"/>
    <w:rsid w:val="00452FCA"/>
    <w:rsid w:val="00453914"/>
    <w:rsid w:val="00455FBA"/>
    <w:rsid w:val="004600F6"/>
    <w:rsid w:val="0046226B"/>
    <w:rsid w:val="00467CD7"/>
    <w:rsid w:val="00467CE3"/>
    <w:rsid w:val="0047180D"/>
    <w:rsid w:val="00471883"/>
    <w:rsid w:val="00473A3B"/>
    <w:rsid w:val="00473FC8"/>
    <w:rsid w:val="004764C6"/>
    <w:rsid w:val="00480805"/>
    <w:rsid w:val="00485D4D"/>
    <w:rsid w:val="004910E2"/>
    <w:rsid w:val="004917DF"/>
    <w:rsid w:val="00493381"/>
    <w:rsid w:val="00494048"/>
    <w:rsid w:val="00495D26"/>
    <w:rsid w:val="004A0842"/>
    <w:rsid w:val="004A2AE9"/>
    <w:rsid w:val="004A7F6F"/>
    <w:rsid w:val="004B14BE"/>
    <w:rsid w:val="004B1A2F"/>
    <w:rsid w:val="004B50D7"/>
    <w:rsid w:val="004C0B78"/>
    <w:rsid w:val="004C1412"/>
    <w:rsid w:val="004C14EB"/>
    <w:rsid w:val="004C16D0"/>
    <w:rsid w:val="004C23D3"/>
    <w:rsid w:val="004C7D57"/>
    <w:rsid w:val="004D06E7"/>
    <w:rsid w:val="004D301D"/>
    <w:rsid w:val="004D38EE"/>
    <w:rsid w:val="004D47AC"/>
    <w:rsid w:val="004D4D47"/>
    <w:rsid w:val="004E046A"/>
    <w:rsid w:val="004E145B"/>
    <w:rsid w:val="004E1C67"/>
    <w:rsid w:val="004E2D02"/>
    <w:rsid w:val="004E2D93"/>
    <w:rsid w:val="004E2DA8"/>
    <w:rsid w:val="004E6DC2"/>
    <w:rsid w:val="004F1062"/>
    <w:rsid w:val="004F113D"/>
    <w:rsid w:val="004F17CC"/>
    <w:rsid w:val="004F1F0B"/>
    <w:rsid w:val="004F4235"/>
    <w:rsid w:val="004F4F65"/>
    <w:rsid w:val="00500006"/>
    <w:rsid w:val="00500685"/>
    <w:rsid w:val="00500BEC"/>
    <w:rsid w:val="00502AD7"/>
    <w:rsid w:val="00505F07"/>
    <w:rsid w:val="00510E3A"/>
    <w:rsid w:val="00511122"/>
    <w:rsid w:val="0051299D"/>
    <w:rsid w:val="0051337D"/>
    <w:rsid w:val="005167E7"/>
    <w:rsid w:val="005251B3"/>
    <w:rsid w:val="005326BA"/>
    <w:rsid w:val="00532CAF"/>
    <w:rsid w:val="00535301"/>
    <w:rsid w:val="00536D1B"/>
    <w:rsid w:val="00537984"/>
    <w:rsid w:val="005419AF"/>
    <w:rsid w:val="00545016"/>
    <w:rsid w:val="005502F3"/>
    <w:rsid w:val="0055290C"/>
    <w:rsid w:val="005558E0"/>
    <w:rsid w:val="0056169B"/>
    <w:rsid w:val="00566869"/>
    <w:rsid w:val="00567D2C"/>
    <w:rsid w:val="00571759"/>
    <w:rsid w:val="00574878"/>
    <w:rsid w:val="0058072F"/>
    <w:rsid w:val="005841A3"/>
    <w:rsid w:val="00584E84"/>
    <w:rsid w:val="00585772"/>
    <w:rsid w:val="005878AD"/>
    <w:rsid w:val="00590BF3"/>
    <w:rsid w:val="00590DA0"/>
    <w:rsid w:val="00593E22"/>
    <w:rsid w:val="005A5F3E"/>
    <w:rsid w:val="005C1596"/>
    <w:rsid w:val="005C2224"/>
    <w:rsid w:val="005C3AF0"/>
    <w:rsid w:val="005C6EB5"/>
    <w:rsid w:val="005D5BDC"/>
    <w:rsid w:val="005D60BA"/>
    <w:rsid w:val="005D716E"/>
    <w:rsid w:val="005D7C6F"/>
    <w:rsid w:val="005E75B6"/>
    <w:rsid w:val="005E7AB9"/>
    <w:rsid w:val="005F0A64"/>
    <w:rsid w:val="005F1265"/>
    <w:rsid w:val="0060046F"/>
    <w:rsid w:val="00600FD6"/>
    <w:rsid w:val="006042A2"/>
    <w:rsid w:val="00605225"/>
    <w:rsid w:val="00605C8A"/>
    <w:rsid w:val="00606EAE"/>
    <w:rsid w:val="00607471"/>
    <w:rsid w:val="00607CB8"/>
    <w:rsid w:val="006159FA"/>
    <w:rsid w:val="006204EA"/>
    <w:rsid w:val="00622A35"/>
    <w:rsid w:val="00622CDC"/>
    <w:rsid w:val="00635AA8"/>
    <w:rsid w:val="00635BC3"/>
    <w:rsid w:val="006410D6"/>
    <w:rsid w:val="006420E4"/>
    <w:rsid w:val="006518D7"/>
    <w:rsid w:val="006518D8"/>
    <w:rsid w:val="0065305D"/>
    <w:rsid w:val="00653811"/>
    <w:rsid w:val="00654A54"/>
    <w:rsid w:val="0065731B"/>
    <w:rsid w:val="00663A4F"/>
    <w:rsid w:val="0066527F"/>
    <w:rsid w:val="006710F8"/>
    <w:rsid w:val="00671346"/>
    <w:rsid w:val="006720DF"/>
    <w:rsid w:val="0067338B"/>
    <w:rsid w:val="00673AC1"/>
    <w:rsid w:val="00681E1A"/>
    <w:rsid w:val="00683D47"/>
    <w:rsid w:val="00683D98"/>
    <w:rsid w:val="006876D1"/>
    <w:rsid w:val="00687792"/>
    <w:rsid w:val="00691EFD"/>
    <w:rsid w:val="00693DD1"/>
    <w:rsid w:val="00695CD9"/>
    <w:rsid w:val="006965F5"/>
    <w:rsid w:val="006A0A74"/>
    <w:rsid w:val="006A2011"/>
    <w:rsid w:val="006A60D9"/>
    <w:rsid w:val="006A736E"/>
    <w:rsid w:val="006B0424"/>
    <w:rsid w:val="006B09B2"/>
    <w:rsid w:val="006C3064"/>
    <w:rsid w:val="006C6B64"/>
    <w:rsid w:val="006D1CDD"/>
    <w:rsid w:val="006D2B5E"/>
    <w:rsid w:val="006D3E21"/>
    <w:rsid w:val="006D418D"/>
    <w:rsid w:val="006E1385"/>
    <w:rsid w:val="006E1DB5"/>
    <w:rsid w:val="006F3A00"/>
    <w:rsid w:val="006F74E1"/>
    <w:rsid w:val="00700E9C"/>
    <w:rsid w:val="00703F5A"/>
    <w:rsid w:val="00705411"/>
    <w:rsid w:val="00710E49"/>
    <w:rsid w:val="00720C7E"/>
    <w:rsid w:val="0072130C"/>
    <w:rsid w:val="00721585"/>
    <w:rsid w:val="00721C05"/>
    <w:rsid w:val="00723450"/>
    <w:rsid w:val="007268C5"/>
    <w:rsid w:val="00727409"/>
    <w:rsid w:val="00730DB4"/>
    <w:rsid w:val="00731AD4"/>
    <w:rsid w:val="00732484"/>
    <w:rsid w:val="007446EF"/>
    <w:rsid w:val="00744D6B"/>
    <w:rsid w:val="0074562B"/>
    <w:rsid w:val="0074712D"/>
    <w:rsid w:val="00752668"/>
    <w:rsid w:val="00752FBB"/>
    <w:rsid w:val="00753CAA"/>
    <w:rsid w:val="007572A0"/>
    <w:rsid w:val="00761A56"/>
    <w:rsid w:val="00764428"/>
    <w:rsid w:val="0076444E"/>
    <w:rsid w:val="0076699E"/>
    <w:rsid w:val="00766ADF"/>
    <w:rsid w:val="007678D0"/>
    <w:rsid w:val="007679BB"/>
    <w:rsid w:val="0077231F"/>
    <w:rsid w:val="0077590E"/>
    <w:rsid w:val="00777F7C"/>
    <w:rsid w:val="00782D77"/>
    <w:rsid w:val="00784117"/>
    <w:rsid w:val="0078428E"/>
    <w:rsid w:val="007917D9"/>
    <w:rsid w:val="007927EE"/>
    <w:rsid w:val="007948B2"/>
    <w:rsid w:val="00797859"/>
    <w:rsid w:val="007A1358"/>
    <w:rsid w:val="007A4877"/>
    <w:rsid w:val="007A631C"/>
    <w:rsid w:val="007A6669"/>
    <w:rsid w:val="007A6D59"/>
    <w:rsid w:val="007B20AC"/>
    <w:rsid w:val="007B7C55"/>
    <w:rsid w:val="007C14EB"/>
    <w:rsid w:val="007C24F8"/>
    <w:rsid w:val="007C3F57"/>
    <w:rsid w:val="007D0AAA"/>
    <w:rsid w:val="007D44F9"/>
    <w:rsid w:val="007E28EB"/>
    <w:rsid w:val="007E2A6C"/>
    <w:rsid w:val="007E2EB0"/>
    <w:rsid w:val="007E51E1"/>
    <w:rsid w:val="007E7F19"/>
    <w:rsid w:val="007F1EA6"/>
    <w:rsid w:val="007F3D22"/>
    <w:rsid w:val="007F44E6"/>
    <w:rsid w:val="008028D5"/>
    <w:rsid w:val="00805745"/>
    <w:rsid w:val="00811F84"/>
    <w:rsid w:val="00817429"/>
    <w:rsid w:val="00821559"/>
    <w:rsid w:val="00821FAE"/>
    <w:rsid w:val="008279B5"/>
    <w:rsid w:val="00830F20"/>
    <w:rsid w:val="00842BF8"/>
    <w:rsid w:val="00843F7E"/>
    <w:rsid w:val="008441E2"/>
    <w:rsid w:val="008448B0"/>
    <w:rsid w:val="00846F7A"/>
    <w:rsid w:val="008472F5"/>
    <w:rsid w:val="00853705"/>
    <w:rsid w:val="00853E45"/>
    <w:rsid w:val="00854F38"/>
    <w:rsid w:val="0085526C"/>
    <w:rsid w:val="0085557E"/>
    <w:rsid w:val="0086091C"/>
    <w:rsid w:val="00862590"/>
    <w:rsid w:val="008644E4"/>
    <w:rsid w:val="008722C3"/>
    <w:rsid w:val="008778C6"/>
    <w:rsid w:val="00881BCF"/>
    <w:rsid w:val="00881BF5"/>
    <w:rsid w:val="008828A6"/>
    <w:rsid w:val="00883469"/>
    <w:rsid w:val="0088380A"/>
    <w:rsid w:val="00884654"/>
    <w:rsid w:val="008928EC"/>
    <w:rsid w:val="0089667A"/>
    <w:rsid w:val="008968F3"/>
    <w:rsid w:val="008972DB"/>
    <w:rsid w:val="008A3ABF"/>
    <w:rsid w:val="008A403F"/>
    <w:rsid w:val="008A4393"/>
    <w:rsid w:val="008A4EFA"/>
    <w:rsid w:val="008A56B6"/>
    <w:rsid w:val="008A582C"/>
    <w:rsid w:val="008A63D4"/>
    <w:rsid w:val="008A6CC0"/>
    <w:rsid w:val="008B3A65"/>
    <w:rsid w:val="008B67F7"/>
    <w:rsid w:val="008B7A2B"/>
    <w:rsid w:val="008C2903"/>
    <w:rsid w:val="008C4E0E"/>
    <w:rsid w:val="008D3282"/>
    <w:rsid w:val="008D5B2D"/>
    <w:rsid w:val="008D6E9E"/>
    <w:rsid w:val="008E0291"/>
    <w:rsid w:val="008E4AA2"/>
    <w:rsid w:val="008F4B2D"/>
    <w:rsid w:val="008F57A7"/>
    <w:rsid w:val="008F5DD6"/>
    <w:rsid w:val="0090047A"/>
    <w:rsid w:val="009014A1"/>
    <w:rsid w:val="009017A7"/>
    <w:rsid w:val="009026E1"/>
    <w:rsid w:val="009064E9"/>
    <w:rsid w:val="00906FBD"/>
    <w:rsid w:val="00907420"/>
    <w:rsid w:val="0091018E"/>
    <w:rsid w:val="009121DB"/>
    <w:rsid w:val="009136A8"/>
    <w:rsid w:val="009149A8"/>
    <w:rsid w:val="0091628A"/>
    <w:rsid w:val="00917AA4"/>
    <w:rsid w:val="00921558"/>
    <w:rsid w:val="00923A83"/>
    <w:rsid w:val="00930013"/>
    <w:rsid w:val="00932747"/>
    <w:rsid w:val="00932E72"/>
    <w:rsid w:val="00940EFF"/>
    <w:rsid w:val="0094212C"/>
    <w:rsid w:val="00942A59"/>
    <w:rsid w:val="00942C98"/>
    <w:rsid w:val="00942F5C"/>
    <w:rsid w:val="0094316F"/>
    <w:rsid w:val="00943A5F"/>
    <w:rsid w:val="00951BB8"/>
    <w:rsid w:val="00953610"/>
    <w:rsid w:val="00960160"/>
    <w:rsid w:val="00961693"/>
    <w:rsid w:val="009642B9"/>
    <w:rsid w:val="0096785E"/>
    <w:rsid w:val="009712E1"/>
    <w:rsid w:val="00972E0A"/>
    <w:rsid w:val="009762F3"/>
    <w:rsid w:val="0098121C"/>
    <w:rsid w:val="009828FD"/>
    <w:rsid w:val="00982CA6"/>
    <w:rsid w:val="009878F3"/>
    <w:rsid w:val="00990306"/>
    <w:rsid w:val="00996FCB"/>
    <w:rsid w:val="00997A5C"/>
    <w:rsid w:val="009A097F"/>
    <w:rsid w:val="009A570C"/>
    <w:rsid w:val="009A79A5"/>
    <w:rsid w:val="009B0789"/>
    <w:rsid w:val="009B0CDD"/>
    <w:rsid w:val="009B1BFD"/>
    <w:rsid w:val="009B731E"/>
    <w:rsid w:val="009C552D"/>
    <w:rsid w:val="009C7333"/>
    <w:rsid w:val="009C7CAF"/>
    <w:rsid w:val="009D50AA"/>
    <w:rsid w:val="009D55AA"/>
    <w:rsid w:val="009D7448"/>
    <w:rsid w:val="009E0753"/>
    <w:rsid w:val="009E2FFE"/>
    <w:rsid w:val="009E4B8E"/>
    <w:rsid w:val="009E586E"/>
    <w:rsid w:val="009E7A8E"/>
    <w:rsid w:val="009F0273"/>
    <w:rsid w:val="009F09BD"/>
    <w:rsid w:val="009F0C8B"/>
    <w:rsid w:val="009F2204"/>
    <w:rsid w:val="009F5476"/>
    <w:rsid w:val="00A03A6D"/>
    <w:rsid w:val="00A046B8"/>
    <w:rsid w:val="00A05AC3"/>
    <w:rsid w:val="00A076EF"/>
    <w:rsid w:val="00A07862"/>
    <w:rsid w:val="00A1183A"/>
    <w:rsid w:val="00A1580E"/>
    <w:rsid w:val="00A1722E"/>
    <w:rsid w:val="00A2159E"/>
    <w:rsid w:val="00A215E4"/>
    <w:rsid w:val="00A220E6"/>
    <w:rsid w:val="00A27FCF"/>
    <w:rsid w:val="00A307B1"/>
    <w:rsid w:val="00A37170"/>
    <w:rsid w:val="00A40379"/>
    <w:rsid w:val="00A46C20"/>
    <w:rsid w:val="00A47EA2"/>
    <w:rsid w:val="00A50A09"/>
    <w:rsid w:val="00A52A3F"/>
    <w:rsid w:val="00A60E5A"/>
    <w:rsid w:val="00A613B0"/>
    <w:rsid w:val="00A64D6F"/>
    <w:rsid w:val="00A65A5B"/>
    <w:rsid w:val="00A660A8"/>
    <w:rsid w:val="00A758B8"/>
    <w:rsid w:val="00A75F0D"/>
    <w:rsid w:val="00A7647B"/>
    <w:rsid w:val="00A814D7"/>
    <w:rsid w:val="00A876D5"/>
    <w:rsid w:val="00A91563"/>
    <w:rsid w:val="00A94EE6"/>
    <w:rsid w:val="00A96918"/>
    <w:rsid w:val="00AA16C4"/>
    <w:rsid w:val="00AA37C6"/>
    <w:rsid w:val="00AA3D85"/>
    <w:rsid w:val="00AB0F90"/>
    <w:rsid w:val="00AB1906"/>
    <w:rsid w:val="00AB6185"/>
    <w:rsid w:val="00AB6558"/>
    <w:rsid w:val="00AC0911"/>
    <w:rsid w:val="00AC4741"/>
    <w:rsid w:val="00AC6D54"/>
    <w:rsid w:val="00AC7B60"/>
    <w:rsid w:val="00AD0A77"/>
    <w:rsid w:val="00AD0E4F"/>
    <w:rsid w:val="00AD1191"/>
    <w:rsid w:val="00AD4D04"/>
    <w:rsid w:val="00AD4F4B"/>
    <w:rsid w:val="00AE1857"/>
    <w:rsid w:val="00AE253F"/>
    <w:rsid w:val="00AE665B"/>
    <w:rsid w:val="00AF07BD"/>
    <w:rsid w:val="00B01ABC"/>
    <w:rsid w:val="00B1204B"/>
    <w:rsid w:val="00B170B0"/>
    <w:rsid w:val="00B17CF6"/>
    <w:rsid w:val="00B217A5"/>
    <w:rsid w:val="00B24458"/>
    <w:rsid w:val="00B25A4E"/>
    <w:rsid w:val="00B27E8C"/>
    <w:rsid w:val="00B34AAC"/>
    <w:rsid w:val="00B410D5"/>
    <w:rsid w:val="00B42E5C"/>
    <w:rsid w:val="00B4339E"/>
    <w:rsid w:val="00B4435F"/>
    <w:rsid w:val="00B51927"/>
    <w:rsid w:val="00B5242E"/>
    <w:rsid w:val="00B528F7"/>
    <w:rsid w:val="00B54FB0"/>
    <w:rsid w:val="00B55E6C"/>
    <w:rsid w:val="00B56FD3"/>
    <w:rsid w:val="00B63EFF"/>
    <w:rsid w:val="00B6797D"/>
    <w:rsid w:val="00B71B54"/>
    <w:rsid w:val="00B72521"/>
    <w:rsid w:val="00B72EAD"/>
    <w:rsid w:val="00B73EC2"/>
    <w:rsid w:val="00B75A15"/>
    <w:rsid w:val="00B76190"/>
    <w:rsid w:val="00B82C53"/>
    <w:rsid w:val="00B86AB4"/>
    <w:rsid w:val="00B87B37"/>
    <w:rsid w:val="00B87F96"/>
    <w:rsid w:val="00B9711B"/>
    <w:rsid w:val="00B97B4F"/>
    <w:rsid w:val="00B97BF1"/>
    <w:rsid w:val="00BA0A2D"/>
    <w:rsid w:val="00BA2E80"/>
    <w:rsid w:val="00BA362F"/>
    <w:rsid w:val="00BB1C60"/>
    <w:rsid w:val="00BB29B4"/>
    <w:rsid w:val="00BB645B"/>
    <w:rsid w:val="00BC338A"/>
    <w:rsid w:val="00BD10A4"/>
    <w:rsid w:val="00BD488F"/>
    <w:rsid w:val="00BD5279"/>
    <w:rsid w:val="00BD7778"/>
    <w:rsid w:val="00BE0CB3"/>
    <w:rsid w:val="00BF3A0A"/>
    <w:rsid w:val="00BF441D"/>
    <w:rsid w:val="00BF6287"/>
    <w:rsid w:val="00BF70B3"/>
    <w:rsid w:val="00C0218A"/>
    <w:rsid w:val="00C03AF4"/>
    <w:rsid w:val="00C07813"/>
    <w:rsid w:val="00C10213"/>
    <w:rsid w:val="00C10263"/>
    <w:rsid w:val="00C10D79"/>
    <w:rsid w:val="00C11737"/>
    <w:rsid w:val="00C11F75"/>
    <w:rsid w:val="00C12A5F"/>
    <w:rsid w:val="00C12F4C"/>
    <w:rsid w:val="00C158B6"/>
    <w:rsid w:val="00C15BF3"/>
    <w:rsid w:val="00C20180"/>
    <w:rsid w:val="00C204D4"/>
    <w:rsid w:val="00C24264"/>
    <w:rsid w:val="00C33CDE"/>
    <w:rsid w:val="00C34CD9"/>
    <w:rsid w:val="00C40744"/>
    <w:rsid w:val="00C449F7"/>
    <w:rsid w:val="00C52113"/>
    <w:rsid w:val="00C55684"/>
    <w:rsid w:val="00C62671"/>
    <w:rsid w:val="00C70522"/>
    <w:rsid w:val="00C73AFA"/>
    <w:rsid w:val="00C73E68"/>
    <w:rsid w:val="00C74A2B"/>
    <w:rsid w:val="00C74A55"/>
    <w:rsid w:val="00C75B73"/>
    <w:rsid w:val="00C76897"/>
    <w:rsid w:val="00C770CE"/>
    <w:rsid w:val="00C77949"/>
    <w:rsid w:val="00C81DBF"/>
    <w:rsid w:val="00C92566"/>
    <w:rsid w:val="00C95A78"/>
    <w:rsid w:val="00CA0AEF"/>
    <w:rsid w:val="00CA1072"/>
    <w:rsid w:val="00CA13F3"/>
    <w:rsid w:val="00CA2467"/>
    <w:rsid w:val="00CA43F0"/>
    <w:rsid w:val="00CA6A92"/>
    <w:rsid w:val="00CB1675"/>
    <w:rsid w:val="00CB2328"/>
    <w:rsid w:val="00CB3C9C"/>
    <w:rsid w:val="00CB4519"/>
    <w:rsid w:val="00CB58E8"/>
    <w:rsid w:val="00CB79E2"/>
    <w:rsid w:val="00CC0B3A"/>
    <w:rsid w:val="00CC0FE5"/>
    <w:rsid w:val="00CC3A03"/>
    <w:rsid w:val="00CC5451"/>
    <w:rsid w:val="00CC708D"/>
    <w:rsid w:val="00CC7CCF"/>
    <w:rsid w:val="00CD13F6"/>
    <w:rsid w:val="00CD4201"/>
    <w:rsid w:val="00CD727B"/>
    <w:rsid w:val="00CE2C2D"/>
    <w:rsid w:val="00CE311E"/>
    <w:rsid w:val="00CE50A7"/>
    <w:rsid w:val="00CE53EB"/>
    <w:rsid w:val="00CE5FEB"/>
    <w:rsid w:val="00CE70FE"/>
    <w:rsid w:val="00CE7783"/>
    <w:rsid w:val="00CF2744"/>
    <w:rsid w:val="00CF2C03"/>
    <w:rsid w:val="00CF6A8D"/>
    <w:rsid w:val="00D02A38"/>
    <w:rsid w:val="00D067B4"/>
    <w:rsid w:val="00D117B7"/>
    <w:rsid w:val="00D2716D"/>
    <w:rsid w:val="00D27223"/>
    <w:rsid w:val="00D27421"/>
    <w:rsid w:val="00D277A3"/>
    <w:rsid w:val="00D3048A"/>
    <w:rsid w:val="00D37036"/>
    <w:rsid w:val="00D4224F"/>
    <w:rsid w:val="00D435E3"/>
    <w:rsid w:val="00D43A76"/>
    <w:rsid w:val="00D4514A"/>
    <w:rsid w:val="00D519FA"/>
    <w:rsid w:val="00D53553"/>
    <w:rsid w:val="00D5384E"/>
    <w:rsid w:val="00D630F7"/>
    <w:rsid w:val="00D637CF"/>
    <w:rsid w:val="00D73287"/>
    <w:rsid w:val="00D73DB2"/>
    <w:rsid w:val="00D74172"/>
    <w:rsid w:val="00D82098"/>
    <w:rsid w:val="00D82A0D"/>
    <w:rsid w:val="00D8340D"/>
    <w:rsid w:val="00D85BB5"/>
    <w:rsid w:val="00D86574"/>
    <w:rsid w:val="00D86C3B"/>
    <w:rsid w:val="00D96219"/>
    <w:rsid w:val="00D96EA7"/>
    <w:rsid w:val="00DA154E"/>
    <w:rsid w:val="00DA2148"/>
    <w:rsid w:val="00DA3759"/>
    <w:rsid w:val="00DA41AB"/>
    <w:rsid w:val="00DA5F5C"/>
    <w:rsid w:val="00DB04B9"/>
    <w:rsid w:val="00DB44B9"/>
    <w:rsid w:val="00DB4AC4"/>
    <w:rsid w:val="00DB5224"/>
    <w:rsid w:val="00DC03EE"/>
    <w:rsid w:val="00DC10B4"/>
    <w:rsid w:val="00DC5DF2"/>
    <w:rsid w:val="00DD1091"/>
    <w:rsid w:val="00DD272D"/>
    <w:rsid w:val="00DD34F1"/>
    <w:rsid w:val="00DE019A"/>
    <w:rsid w:val="00DE1E6B"/>
    <w:rsid w:val="00DE23C7"/>
    <w:rsid w:val="00DE4A78"/>
    <w:rsid w:val="00DF17B9"/>
    <w:rsid w:val="00DF18C8"/>
    <w:rsid w:val="00DF28C9"/>
    <w:rsid w:val="00DF3F89"/>
    <w:rsid w:val="00DF56F4"/>
    <w:rsid w:val="00DF646E"/>
    <w:rsid w:val="00DF6D17"/>
    <w:rsid w:val="00DF6FF5"/>
    <w:rsid w:val="00E045DC"/>
    <w:rsid w:val="00E065D7"/>
    <w:rsid w:val="00E122B7"/>
    <w:rsid w:val="00E13F66"/>
    <w:rsid w:val="00E205A1"/>
    <w:rsid w:val="00E2340D"/>
    <w:rsid w:val="00E238B1"/>
    <w:rsid w:val="00E24D8E"/>
    <w:rsid w:val="00E25259"/>
    <w:rsid w:val="00E2536F"/>
    <w:rsid w:val="00E2552D"/>
    <w:rsid w:val="00E30024"/>
    <w:rsid w:val="00E306E5"/>
    <w:rsid w:val="00E31546"/>
    <w:rsid w:val="00E45454"/>
    <w:rsid w:val="00E547BF"/>
    <w:rsid w:val="00E56F9A"/>
    <w:rsid w:val="00E57BF9"/>
    <w:rsid w:val="00E60A1A"/>
    <w:rsid w:val="00E65EE1"/>
    <w:rsid w:val="00E70C16"/>
    <w:rsid w:val="00E71F15"/>
    <w:rsid w:val="00E7258F"/>
    <w:rsid w:val="00E7396C"/>
    <w:rsid w:val="00E74886"/>
    <w:rsid w:val="00E75623"/>
    <w:rsid w:val="00E77053"/>
    <w:rsid w:val="00E81191"/>
    <w:rsid w:val="00E814A3"/>
    <w:rsid w:val="00E81E8E"/>
    <w:rsid w:val="00E826B4"/>
    <w:rsid w:val="00E84AE0"/>
    <w:rsid w:val="00E84C13"/>
    <w:rsid w:val="00E8663E"/>
    <w:rsid w:val="00E90AD1"/>
    <w:rsid w:val="00E92DF3"/>
    <w:rsid w:val="00E93BF9"/>
    <w:rsid w:val="00E94DCF"/>
    <w:rsid w:val="00E959FD"/>
    <w:rsid w:val="00E961A6"/>
    <w:rsid w:val="00EA02BD"/>
    <w:rsid w:val="00EA1C5D"/>
    <w:rsid w:val="00EA23C3"/>
    <w:rsid w:val="00EA371D"/>
    <w:rsid w:val="00EA372E"/>
    <w:rsid w:val="00EA37C8"/>
    <w:rsid w:val="00EA399E"/>
    <w:rsid w:val="00EA4671"/>
    <w:rsid w:val="00EA49BE"/>
    <w:rsid w:val="00EA5968"/>
    <w:rsid w:val="00EA696B"/>
    <w:rsid w:val="00EB1390"/>
    <w:rsid w:val="00EB39B9"/>
    <w:rsid w:val="00EC4ABB"/>
    <w:rsid w:val="00EC774F"/>
    <w:rsid w:val="00ED072D"/>
    <w:rsid w:val="00ED2A40"/>
    <w:rsid w:val="00ED3469"/>
    <w:rsid w:val="00ED38D9"/>
    <w:rsid w:val="00ED6E4C"/>
    <w:rsid w:val="00EE0222"/>
    <w:rsid w:val="00EE1A44"/>
    <w:rsid w:val="00EE3C5E"/>
    <w:rsid w:val="00EF6378"/>
    <w:rsid w:val="00F017D9"/>
    <w:rsid w:val="00F017E0"/>
    <w:rsid w:val="00F0208C"/>
    <w:rsid w:val="00F0355A"/>
    <w:rsid w:val="00F035E2"/>
    <w:rsid w:val="00F039EF"/>
    <w:rsid w:val="00F04318"/>
    <w:rsid w:val="00F046DB"/>
    <w:rsid w:val="00F04AEE"/>
    <w:rsid w:val="00F04FEC"/>
    <w:rsid w:val="00F06CB9"/>
    <w:rsid w:val="00F11686"/>
    <w:rsid w:val="00F13FA1"/>
    <w:rsid w:val="00F1633A"/>
    <w:rsid w:val="00F16566"/>
    <w:rsid w:val="00F16F62"/>
    <w:rsid w:val="00F20796"/>
    <w:rsid w:val="00F207BD"/>
    <w:rsid w:val="00F25CDB"/>
    <w:rsid w:val="00F25E60"/>
    <w:rsid w:val="00F301DA"/>
    <w:rsid w:val="00F331DC"/>
    <w:rsid w:val="00F3346F"/>
    <w:rsid w:val="00F35786"/>
    <w:rsid w:val="00F35FEF"/>
    <w:rsid w:val="00F37850"/>
    <w:rsid w:val="00F42C60"/>
    <w:rsid w:val="00F46104"/>
    <w:rsid w:val="00F52736"/>
    <w:rsid w:val="00F57D75"/>
    <w:rsid w:val="00F60696"/>
    <w:rsid w:val="00F60E5A"/>
    <w:rsid w:val="00F61B3F"/>
    <w:rsid w:val="00F61C2F"/>
    <w:rsid w:val="00F81E6F"/>
    <w:rsid w:val="00F849F2"/>
    <w:rsid w:val="00F8744B"/>
    <w:rsid w:val="00F91263"/>
    <w:rsid w:val="00F9137A"/>
    <w:rsid w:val="00F93BBE"/>
    <w:rsid w:val="00F94512"/>
    <w:rsid w:val="00FA11B5"/>
    <w:rsid w:val="00FB029A"/>
    <w:rsid w:val="00FB3390"/>
    <w:rsid w:val="00FB5A6D"/>
    <w:rsid w:val="00FB6F49"/>
    <w:rsid w:val="00FC1BE6"/>
    <w:rsid w:val="00FC56E6"/>
    <w:rsid w:val="00FC7435"/>
    <w:rsid w:val="00FD1E20"/>
    <w:rsid w:val="00FD2417"/>
    <w:rsid w:val="00FD2816"/>
    <w:rsid w:val="00FE0C08"/>
    <w:rsid w:val="00FE0D04"/>
    <w:rsid w:val="00FE249C"/>
    <w:rsid w:val="00FE4F21"/>
    <w:rsid w:val="00FF0000"/>
    <w:rsid w:val="00FF0A9D"/>
    <w:rsid w:val="00FF18EC"/>
    <w:rsid w:val="00FF4B41"/>
    <w:rsid w:val="00FF5322"/>
    <w:rsid w:val="00FF600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5259"/>
  </w:style>
  <w:style w:type="paragraph" w:styleId="Heading1">
    <w:name w:val="heading 1"/>
    <w:basedOn w:val="Normal"/>
    <w:link w:val="Heading1Char"/>
    <w:uiPriority w:val="9"/>
    <w:qFormat/>
    <w:rsid w:val="00D117B7"/>
    <w:pPr>
      <w:spacing w:before="240" w:after="120" w:line="240" w:lineRule="auto"/>
      <w:outlineLvl w:val="0"/>
    </w:pPr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val="de-DE" w:eastAsia="de-D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60E5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1366CB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366C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66CB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80574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05745"/>
  </w:style>
  <w:style w:type="paragraph" w:styleId="Footer">
    <w:name w:val="footer"/>
    <w:basedOn w:val="Normal"/>
    <w:link w:val="FooterChar"/>
    <w:uiPriority w:val="99"/>
    <w:unhideWhenUsed/>
    <w:rsid w:val="0080574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05745"/>
  </w:style>
  <w:style w:type="paragraph" w:styleId="EndnoteText">
    <w:name w:val="endnote text"/>
    <w:basedOn w:val="Normal"/>
    <w:link w:val="EndnoteTextChar"/>
    <w:uiPriority w:val="99"/>
    <w:unhideWhenUsed/>
    <w:rsid w:val="004B1A2F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4B1A2F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4B1A2F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C449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449F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449F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449F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449F7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F61B3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60E5A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Revision">
    <w:name w:val="Revision"/>
    <w:hidden/>
    <w:uiPriority w:val="99"/>
    <w:semiHidden/>
    <w:rsid w:val="00CC3A03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9F0273"/>
  </w:style>
  <w:style w:type="character" w:styleId="Hyperlink">
    <w:name w:val="Hyperlink"/>
    <w:basedOn w:val="DefaultParagraphFont"/>
    <w:uiPriority w:val="99"/>
    <w:unhideWhenUsed/>
    <w:rsid w:val="004917DF"/>
    <w:rPr>
      <w:color w:val="0000FF" w:themeColor="hyperlink"/>
      <w:u w:val="single"/>
    </w:rPr>
  </w:style>
  <w:style w:type="character" w:customStyle="1" w:styleId="xbe">
    <w:name w:val="_xbe"/>
    <w:basedOn w:val="DefaultParagraphFont"/>
    <w:rsid w:val="00256187"/>
  </w:style>
  <w:style w:type="paragraph" w:styleId="ListParagraph">
    <w:name w:val="List Paragraph"/>
    <w:basedOn w:val="Normal"/>
    <w:uiPriority w:val="34"/>
    <w:qFormat/>
    <w:rsid w:val="007F44E6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D117B7"/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val="de-DE" w:eastAsia="de-DE"/>
    </w:rPr>
  </w:style>
  <w:style w:type="character" w:customStyle="1" w:styleId="highlight2">
    <w:name w:val="highlight2"/>
    <w:basedOn w:val="DefaultParagraphFont"/>
    <w:rsid w:val="00D117B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5259"/>
  </w:style>
  <w:style w:type="paragraph" w:styleId="Heading1">
    <w:name w:val="heading 1"/>
    <w:basedOn w:val="Normal"/>
    <w:link w:val="Heading1Char"/>
    <w:uiPriority w:val="9"/>
    <w:qFormat/>
    <w:rsid w:val="00D117B7"/>
    <w:pPr>
      <w:spacing w:before="240" w:after="120" w:line="240" w:lineRule="auto"/>
      <w:outlineLvl w:val="0"/>
    </w:pPr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val="de-DE" w:eastAsia="de-D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60E5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1366CB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366C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66CB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80574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05745"/>
  </w:style>
  <w:style w:type="paragraph" w:styleId="Footer">
    <w:name w:val="footer"/>
    <w:basedOn w:val="Normal"/>
    <w:link w:val="FooterChar"/>
    <w:uiPriority w:val="99"/>
    <w:unhideWhenUsed/>
    <w:rsid w:val="0080574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05745"/>
  </w:style>
  <w:style w:type="paragraph" w:styleId="EndnoteText">
    <w:name w:val="endnote text"/>
    <w:basedOn w:val="Normal"/>
    <w:link w:val="EndnoteTextChar"/>
    <w:uiPriority w:val="99"/>
    <w:unhideWhenUsed/>
    <w:rsid w:val="004B1A2F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4B1A2F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4B1A2F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C449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449F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449F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449F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449F7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F61B3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60E5A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Revision">
    <w:name w:val="Revision"/>
    <w:hidden/>
    <w:uiPriority w:val="99"/>
    <w:semiHidden/>
    <w:rsid w:val="00CC3A03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9F0273"/>
  </w:style>
  <w:style w:type="character" w:styleId="Hyperlink">
    <w:name w:val="Hyperlink"/>
    <w:basedOn w:val="DefaultParagraphFont"/>
    <w:uiPriority w:val="99"/>
    <w:unhideWhenUsed/>
    <w:rsid w:val="004917DF"/>
    <w:rPr>
      <w:color w:val="0000FF" w:themeColor="hyperlink"/>
      <w:u w:val="single"/>
    </w:rPr>
  </w:style>
  <w:style w:type="character" w:customStyle="1" w:styleId="xbe">
    <w:name w:val="_xbe"/>
    <w:basedOn w:val="DefaultParagraphFont"/>
    <w:rsid w:val="00256187"/>
  </w:style>
  <w:style w:type="paragraph" w:styleId="ListParagraph">
    <w:name w:val="List Paragraph"/>
    <w:basedOn w:val="Normal"/>
    <w:uiPriority w:val="34"/>
    <w:qFormat/>
    <w:rsid w:val="007F44E6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D117B7"/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val="de-DE" w:eastAsia="de-DE"/>
    </w:rPr>
  </w:style>
  <w:style w:type="character" w:customStyle="1" w:styleId="highlight2">
    <w:name w:val="highlight2"/>
    <w:basedOn w:val="DefaultParagraphFont"/>
    <w:rsid w:val="00D117B7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25150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17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091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285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35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633200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9066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850899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44010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0183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6365263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281473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664008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08089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401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935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microsoft.com/office/2007/relationships/stylesWithEffects" Target="stylesWithEffect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isl xmlns:xsi="http://www.w3.org/2001/XMLSchema-instance" xmlns:xsd="http://www.w3.org/2001/XMLSchema" xmlns="http://www.boldonjames.com/2008/01/sie/internal/label" sislVersion="0" policy="a10f9ac0-5937-4b4f-b459-96aedd9ed2c5">
  <element uid="id_classification_eusecret" value=""/>
</sisl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B57E511-CF0B-4C6E-A819-2CD5DD71C4D8}">
  <ds:schemaRefs>
    <ds:schemaRef ds:uri="http://www.w3.org/2001/XMLSchema"/>
    <ds:schemaRef ds:uri="http://www.boldonjames.com/2008/01/sie/internal/label"/>
  </ds:schemaRefs>
</ds:datastoreItem>
</file>

<file path=customXml/itemProps2.xml><?xml version="1.0" encoding="utf-8"?>
<ds:datastoreItem xmlns:ds="http://schemas.openxmlformats.org/officeDocument/2006/customXml" ds:itemID="{E0672B7F-300F-46A1-BCEA-39013D6AE9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7</Words>
  <Characters>465</Characters>
  <Application>Microsoft Office Word</Application>
  <DocSecurity>0</DocSecurity>
  <Lines>38</Lines>
  <Paragraphs>3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Merck</Company>
  <LinksUpToDate>false</LinksUpToDate>
  <CharactersWithSpaces>5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 Sisk</dc:creator>
  <cp:lastModifiedBy>CBNODADO</cp:lastModifiedBy>
  <cp:revision>4</cp:revision>
  <cp:lastPrinted>2017-01-04T15:39:00Z</cp:lastPrinted>
  <dcterms:created xsi:type="dcterms:W3CDTF">2017-01-11T14:49:00Z</dcterms:created>
  <dcterms:modified xsi:type="dcterms:W3CDTF">2017-02-27T13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rckDocSensitivity">
    <vt:i4>3</vt:i4>
  </property>
  <property fmtid="{D5CDD505-2E9C-101B-9397-08002B2CF9AE}" pid="3" name="MerckDocSensitivityHeader">
    <vt:bool>true</vt:bool>
  </property>
  <property fmtid="{D5CDD505-2E9C-101B-9397-08002B2CF9AE}" pid="4" name="MerckDocSensitivityFooter">
    <vt:bool>false</vt:bool>
  </property>
  <property fmtid="{D5CDD505-2E9C-101B-9397-08002B2CF9AE}" pid="5" name="_NewReviewCycle">
    <vt:lpwstr/>
  </property>
  <property fmtid="{D5CDD505-2E9C-101B-9397-08002B2CF9AE}" pid="6" name="docIndexRef">
    <vt:lpwstr>6ffa2fa4-5781-4cc8-9f44-2c5416f1fd20</vt:lpwstr>
  </property>
  <property fmtid="{D5CDD505-2E9C-101B-9397-08002B2CF9AE}" pid="7" name="bjSaver">
    <vt:lpwstr>h6qt40nbrreLU2ftsvwn+CT2VTQnRuMy</vt:lpwstr>
  </property>
  <property fmtid="{D5CDD505-2E9C-101B-9397-08002B2CF9AE}" pid="8" name="_AdHocReviewCycleID">
    <vt:i4>-660463175</vt:i4>
  </property>
  <property fmtid="{D5CDD505-2E9C-101B-9397-08002B2CF9AE}" pid="9" name="_EmailSubject">
    <vt:lpwstr>Hypo Hypo</vt:lpwstr>
  </property>
  <property fmtid="{D5CDD505-2E9C-101B-9397-08002B2CF9AE}" pid="10" name="_AuthorEmail">
    <vt:lpwstr>michele_mccolgan@merck.com</vt:lpwstr>
  </property>
  <property fmtid="{D5CDD505-2E9C-101B-9397-08002B2CF9AE}" pid="11" name="_AuthorEmailDisplayName">
    <vt:lpwstr>Mccolgan, Michele</vt:lpwstr>
  </property>
  <property fmtid="{D5CDD505-2E9C-101B-9397-08002B2CF9AE}" pid="12" name="_PreviousAdHocReviewCycleID">
    <vt:i4>-1469228293</vt:i4>
  </property>
  <property fmtid="{D5CDD505-2E9C-101B-9397-08002B2CF9AE}" pid="13" name="bjDocumentLabelXML">
    <vt:lpwstr>&lt;?xml version="1.0" encoding="us-ascii"?&gt;&lt;sisl xmlns:xsi="http://www.w3.org/2001/XMLSchema-instance" xmlns:xsd="http://www.w3.org/2001/XMLSchema" sislVersion="0" policy="a10f9ac0-5937-4b4f-b459-96aedd9ed2c5" xmlns="http://www.boldonjames.com/2008/01/sie/i</vt:lpwstr>
  </property>
  <property fmtid="{D5CDD505-2E9C-101B-9397-08002B2CF9AE}" pid="14" name="bjDocumentLabelXML-0">
    <vt:lpwstr>nternal/label"&gt;&lt;element uid="id_classification_eusecret" value="" /&gt;&lt;/sisl&gt;</vt:lpwstr>
  </property>
  <property fmtid="{D5CDD505-2E9C-101B-9397-08002B2CF9AE}" pid="15" name="bjDocumentSecurityLabel">
    <vt:lpwstr>Confidential</vt:lpwstr>
  </property>
  <property fmtid="{D5CDD505-2E9C-101B-9397-08002B2CF9AE}" pid="16" name="_ReviewingToolsShownOnce">
    <vt:lpwstr/>
  </property>
</Properties>
</file>